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7D68C" w14:textId="63469A23" w:rsidR="00952246" w:rsidRPr="00BE20D8" w:rsidRDefault="00952246" w:rsidP="00952246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BE20D8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Calibri" w:hAnsiTheme="majorBidi" w:cstheme="majorBidi"/>
          <w:b/>
          <w:bCs/>
          <w:sz w:val="20"/>
          <w:szCs w:val="20"/>
        </w:rPr>
        <w:t>S</w:t>
      </w:r>
      <w:r w:rsidR="00BF445D">
        <w:rPr>
          <w:rFonts w:asciiTheme="majorBidi" w:eastAsia="Calibri" w:hAnsiTheme="majorBidi" w:cstheme="majorBidi"/>
          <w:b/>
          <w:bCs/>
          <w:sz w:val="20"/>
          <w:szCs w:val="20"/>
        </w:rPr>
        <w:t>3</w:t>
      </w:r>
      <w:r w:rsidRPr="00BE20D8">
        <w:rPr>
          <w:rFonts w:asciiTheme="majorBidi" w:eastAsia="Calibri" w:hAnsiTheme="majorBidi" w:cstheme="majorBidi"/>
          <w:b/>
          <w:bCs/>
          <w:sz w:val="20"/>
          <w:szCs w:val="20"/>
        </w:rPr>
        <w:t>.</w:t>
      </w:r>
      <w:r w:rsidRPr="00BE20D8">
        <w:rPr>
          <w:rFonts w:asciiTheme="majorBidi" w:eastAsia="Calibri" w:hAnsiTheme="majorBidi" w:cstheme="majorBidi"/>
          <w:sz w:val="20"/>
          <w:szCs w:val="20"/>
        </w:rPr>
        <w:t xml:space="preserve"> Strengths and Limitations of Preprocessing Approaches.</w:t>
      </w:r>
    </w:p>
    <w:tbl>
      <w:tblPr>
        <w:tblStyle w:val="TableGrid"/>
        <w:bidiVisual/>
        <w:tblW w:w="5039" w:type="dxa"/>
        <w:jc w:val="center"/>
        <w:tblLayout w:type="fixed"/>
        <w:tblLook w:val="04A0" w:firstRow="1" w:lastRow="0" w:firstColumn="1" w:lastColumn="0" w:noHBand="0" w:noVBand="1"/>
      </w:tblPr>
      <w:tblGrid>
        <w:gridCol w:w="1537"/>
        <w:gridCol w:w="1890"/>
        <w:gridCol w:w="1612"/>
      </w:tblGrid>
      <w:tr w:rsidR="00952246" w:rsidRPr="00BE20D8" w14:paraId="7D8BC616" w14:textId="77777777" w:rsidTr="00105C20">
        <w:trPr>
          <w:trHeight w:val="96"/>
          <w:jc w:val="center"/>
        </w:trPr>
        <w:tc>
          <w:tcPr>
            <w:tcW w:w="1537" w:type="dxa"/>
            <w:shd w:val="clear" w:color="auto" w:fill="BFBFBF" w:themeFill="background1" w:themeFillShade="BF"/>
          </w:tcPr>
          <w:p w14:paraId="0AFE7CE6" w14:textId="77777777" w:rsidR="00952246" w:rsidRPr="00BE20D8" w:rsidRDefault="00952246" w:rsidP="00105C20">
            <w:pPr>
              <w:bidi/>
              <w:jc w:val="center"/>
              <w:rPr>
                <w:rFonts w:asciiTheme="majorBidi" w:hAnsiTheme="majorBidi"/>
                <w:color w:val="000000" w:themeColor="text1"/>
                <w:sz w:val="20"/>
                <w:szCs w:val="20"/>
                <w:rtl/>
              </w:rPr>
            </w:pPr>
            <w:r w:rsidRPr="00BE20D8">
              <w:rPr>
                <w:rFonts w:asciiTheme="majorBidi" w:hAnsiTheme="majorBidi"/>
                <w:color w:val="000000" w:themeColor="text1"/>
                <w:sz w:val="20"/>
                <w:szCs w:val="20"/>
              </w:rPr>
              <w:t>Limitations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600A3455" w14:textId="77777777" w:rsidR="00952246" w:rsidRPr="00BE20D8" w:rsidRDefault="00952246" w:rsidP="00105C20">
            <w:pPr>
              <w:bidi/>
              <w:jc w:val="center"/>
              <w:rPr>
                <w:rFonts w:asciiTheme="majorBidi" w:hAnsiTheme="majorBidi"/>
                <w:color w:val="000000" w:themeColor="text1"/>
                <w:sz w:val="20"/>
                <w:szCs w:val="20"/>
                <w:rtl/>
              </w:rPr>
            </w:pPr>
            <w:r w:rsidRPr="00BE20D8">
              <w:rPr>
                <w:color w:val="000000" w:themeColor="text1"/>
                <w:sz w:val="20"/>
                <w:szCs w:val="20"/>
                <w:lang w:bidi="fa-IR"/>
              </w:rPr>
              <w:t>Strengths</w:t>
            </w:r>
          </w:p>
        </w:tc>
        <w:tc>
          <w:tcPr>
            <w:tcW w:w="1612" w:type="dxa"/>
            <w:shd w:val="clear" w:color="auto" w:fill="BFBFBF" w:themeFill="background1" w:themeFillShade="BF"/>
          </w:tcPr>
          <w:p w14:paraId="0286843D" w14:textId="77777777" w:rsidR="00952246" w:rsidRPr="00BE20D8" w:rsidRDefault="00952246" w:rsidP="00105C20">
            <w:pPr>
              <w:bidi/>
              <w:jc w:val="center"/>
              <w:rPr>
                <w:rFonts w:asciiTheme="majorBidi" w:hAnsiTheme="majorBidi"/>
                <w:color w:val="000000" w:themeColor="text1"/>
                <w:sz w:val="20"/>
                <w:szCs w:val="20"/>
                <w:rtl/>
              </w:rPr>
            </w:pPr>
            <w:r w:rsidRPr="00BE20D8">
              <w:rPr>
                <w:rFonts w:asciiTheme="majorBidi" w:hAnsiTheme="majorBidi"/>
                <w:color w:val="000000" w:themeColor="text1"/>
                <w:sz w:val="20"/>
                <w:szCs w:val="20"/>
              </w:rPr>
              <w:t>Preprocessing Techniques</w:t>
            </w:r>
          </w:p>
        </w:tc>
      </w:tr>
      <w:tr w:rsidR="00952246" w:rsidRPr="00BE20D8" w14:paraId="31F56361" w14:textId="77777777" w:rsidTr="00105C20">
        <w:trPr>
          <w:trHeight w:val="449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B4775" w14:textId="77777777" w:rsidR="00952246" w:rsidRPr="00BE20D8" w:rsidRDefault="00952246" w:rsidP="00105C2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 Requires domain expertise to design appropriate transformations.</w:t>
            </w:r>
          </w:p>
          <w:p w14:paraId="5B314206" w14:textId="77777777" w:rsidR="00952246" w:rsidRPr="00BE20D8" w:rsidRDefault="00952246" w:rsidP="00105C2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  <w:p w14:paraId="0BBEB706" w14:textId="77777777" w:rsidR="00952246" w:rsidRPr="00BE20D8" w:rsidRDefault="00952246" w:rsidP="00105C2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 May discard potentially useful information in the raw signals.</w:t>
            </w:r>
          </w:p>
        </w:tc>
        <w:tc>
          <w:tcPr>
            <w:tcW w:w="1890" w:type="dxa"/>
          </w:tcPr>
          <w:p w14:paraId="2E8028AA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 Converts unstructured high-dimensional sensor data into a more compact and informative format tailored for the modeling task.</w:t>
            </w:r>
          </w:p>
          <w:p w14:paraId="05A4C02D" w14:textId="77777777" w:rsidR="00952246" w:rsidRPr="00BE20D8" w:rsidRDefault="00952246" w:rsidP="00105C20">
            <w:pPr>
              <w:bidi/>
              <w:rPr>
                <w:rFonts w:cs="Times New Roman"/>
                <w:color w:val="000000"/>
                <w:sz w:val="18"/>
                <w:szCs w:val="18"/>
              </w:rPr>
            </w:pPr>
          </w:p>
          <w:p w14:paraId="1C6D3D97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 Can extract relevant features and reduce dimensionality.</w:t>
            </w:r>
          </w:p>
        </w:tc>
        <w:tc>
          <w:tcPr>
            <w:tcW w:w="1612" w:type="dxa"/>
          </w:tcPr>
          <w:p w14:paraId="25E08906" w14:textId="77777777" w:rsidR="00952246" w:rsidRPr="00BE20D8" w:rsidRDefault="00952246" w:rsidP="00105C2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rtl/>
              </w:rPr>
            </w:pPr>
            <w:r w:rsidRPr="00BE20D8">
              <w:rPr>
                <w:color w:val="000000"/>
                <w:sz w:val="18"/>
                <w:szCs w:val="18"/>
              </w:rPr>
              <w:t>Data Transformation</w:t>
            </w:r>
          </w:p>
        </w:tc>
      </w:tr>
      <w:tr w:rsidR="00952246" w:rsidRPr="00BE20D8" w14:paraId="34837D21" w14:textId="77777777" w:rsidTr="00105C20">
        <w:trPr>
          <w:trHeight w:val="219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23C8F" w14:textId="77777777" w:rsidR="00952246" w:rsidRPr="00BE20D8" w:rsidRDefault="00952246" w:rsidP="00105C2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E20D8">
              <w:rPr>
                <w:rFonts w:cs="Times New Roman"/>
                <w:color w:val="000000" w:themeColor="text1"/>
                <w:sz w:val="18"/>
                <w:szCs w:val="18"/>
              </w:rPr>
              <w:t>- Does not address other data quality issues like noise and missingness.</w:t>
            </w:r>
          </w:p>
          <w:p w14:paraId="4109F5E4" w14:textId="77777777" w:rsidR="00952246" w:rsidRPr="00BE20D8" w:rsidRDefault="00952246" w:rsidP="00105C2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362B11A8" w14:textId="77777777" w:rsidR="00952246" w:rsidRPr="00BE20D8" w:rsidRDefault="00952246" w:rsidP="00105C2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E20D8">
              <w:rPr>
                <w:rFonts w:cs="Times New Roman"/>
                <w:color w:val="000000" w:themeColor="text1"/>
                <w:sz w:val="18"/>
                <w:szCs w:val="18"/>
              </w:rPr>
              <w:t>- Inappropriate scaling can reduce signal variance.</w:t>
            </w:r>
          </w:p>
        </w:tc>
        <w:tc>
          <w:tcPr>
            <w:tcW w:w="1890" w:type="dxa"/>
          </w:tcPr>
          <w:p w14:paraId="2D512E1A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 Creates a more uniform feature space.</w:t>
            </w:r>
          </w:p>
          <w:p w14:paraId="1E626DA5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  <w:p w14:paraId="41151062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 xml:space="preserve"> - Improves convergence of machine learning algorithms.</w:t>
            </w:r>
          </w:p>
          <w:p w14:paraId="60225757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  <w:p w14:paraId="207D9959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 w:themeColor="text1"/>
                <w:sz w:val="18"/>
                <w:szCs w:val="18"/>
                <w:rtl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 Enhances comparability between features on different scales.</w:t>
            </w:r>
          </w:p>
        </w:tc>
        <w:tc>
          <w:tcPr>
            <w:tcW w:w="1612" w:type="dxa"/>
          </w:tcPr>
          <w:p w14:paraId="0D709EA9" w14:textId="1FD2A9F5" w:rsidR="00952246" w:rsidRPr="00BE20D8" w:rsidRDefault="00952246" w:rsidP="00105C2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rtl/>
                <w:lang w:bidi="fa-IR"/>
              </w:rPr>
            </w:pPr>
            <w:r w:rsidRPr="00BE20D8">
              <w:rPr>
                <w:color w:val="000000"/>
                <w:sz w:val="18"/>
                <w:szCs w:val="18"/>
              </w:rPr>
              <w:t>Data Normalization</w:t>
            </w:r>
            <w:r w:rsidR="008A7131">
              <w:rPr>
                <w:color w:val="000000"/>
                <w:sz w:val="18"/>
                <w:szCs w:val="18"/>
              </w:rPr>
              <w:t xml:space="preserve"> and </w:t>
            </w:r>
            <w:r w:rsidRPr="00BE20D8">
              <w:rPr>
                <w:color w:val="000000"/>
                <w:sz w:val="18"/>
                <w:szCs w:val="18"/>
              </w:rPr>
              <w:t>Standardization</w:t>
            </w:r>
          </w:p>
        </w:tc>
      </w:tr>
      <w:tr w:rsidR="00952246" w:rsidRPr="00BE20D8" w14:paraId="481D788F" w14:textId="77777777" w:rsidTr="00105C20">
        <w:trPr>
          <w:trHeight w:val="177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43C9F" w14:textId="77777777" w:rsidR="00952246" w:rsidRPr="00BE20D8" w:rsidRDefault="00952246" w:rsidP="00105C2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 Requires careful application to avoid introducing bias by removing important natural variability.</w:t>
            </w:r>
          </w:p>
          <w:p w14:paraId="27766D3D" w14:textId="77777777" w:rsidR="00952246" w:rsidRPr="00BE20D8" w:rsidRDefault="00952246" w:rsidP="00105C2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  <w:p w14:paraId="05498FF6" w14:textId="77777777" w:rsidR="00952246" w:rsidRPr="00BE20D8" w:rsidRDefault="00952246" w:rsidP="00105C2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 xml:space="preserve"> - Over-cleaning risks yielding data that is unrepresentative of the true physiological state.</w:t>
            </w:r>
          </w:p>
        </w:tc>
        <w:tc>
          <w:tcPr>
            <w:tcW w:w="1890" w:type="dxa"/>
          </w:tcPr>
          <w:p w14:paraId="722478D3" w14:textId="77A041E8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 Improves the reliability of datasets used to train AI/ML</w:t>
            </w:r>
            <w:r w:rsidR="00D11FD3">
              <w:rPr>
                <w:rFonts w:cs="Times New Roman"/>
                <w:color w:val="000000"/>
                <w:sz w:val="18"/>
                <w:szCs w:val="18"/>
              </w:rPr>
              <w:t>(a)</w:t>
            </w:r>
            <w:r w:rsidRPr="00BE20D8">
              <w:rPr>
                <w:rFonts w:cs="Times New Roman"/>
                <w:color w:val="000000"/>
                <w:sz w:val="18"/>
                <w:szCs w:val="18"/>
              </w:rPr>
              <w:t xml:space="preserve"> models.</w:t>
            </w:r>
          </w:p>
          <w:p w14:paraId="7C3C3A26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  <w:p w14:paraId="2D8FBB9E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 w:themeColor="text1"/>
                <w:sz w:val="18"/>
                <w:szCs w:val="18"/>
                <w:rtl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Reduces the impact of erroneous values such as missing data, outliers, and inconsistencies.</w:t>
            </w:r>
          </w:p>
        </w:tc>
        <w:tc>
          <w:tcPr>
            <w:tcW w:w="1612" w:type="dxa"/>
          </w:tcPr>
          <w:p w14:paraId="7E1D60F4" w14:textId="77777777" w:rsidR="00952246" w:rsidRPr="00BE20D8" w:rsidRDefault="00952246" w:rsidP="00105C2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E20D8">
              <w:rPr>
                <w:color w:val="000000"/>
                <w:sz w:val="18"/>
                <w:szCs w:val="18"/>
              </w:rPr>
              <w:t>Data Cleaning</w:t>
            </w:r>
          </w:p>
        </w:tc>
      </w:tr>
      <w:tr w:rsidR="00952246" w:rsidRPr="00BE20D8" w14:paraId="6D008287" w14:textId="77777777" w:rsidTr="00105C20">
        <w:trPr>
          <w:trHeight w:val="270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6F2F9" w14:textId="77777777" w:rsidR="00952246" w:rsidRPr="00BE20D8" w:rsidRDefault="00952246" w:rsidP="00105C2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E20D8">
              <w:rPr>
                <w:rFonts w:cs="Times New Roman"/>
                <w:color w:val="000000" w:themeColor="text1"/>
                <w:sz w:val="18"/>
                <w:szCs w:val="18"/>
              </w:rPr>
              <w:t>- Increased complexity in preprocessing pipeline design.</w:t>
            </w:r>
          </w:p>
          <w:p w14:paraId="78C3F8F2" w14:textId="77777777" w:rsidR="00952246" w:rsidRPr="00BE20D8" w:rsidRDefault="00952246" w:rsidP="00105C2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1132487D" w14:textId="77777777" w:rsidR="00952246" w:rsidRPr="00BE20D8" w:rsidRDefault="00952246" w:rsidP="00105C2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E20D8">
              <w:rPr>
                <w:rFonts w:cs="Times New Roman"/>
                <w:color w:val="000000" w:themeColor="text1"/>
                <w:sz w:val="18"/>
                <w:szCs w:val="18"/>
              </w:rPr>
              <w:t>- Potential for compounding limitations if not applied judiciously.</w:t>
            </w:r>
          </w:p>
        </w:tc>
        <w:tc>
          <w:tcPr>
            <w:tcW w:w="1890" w:type="dxa"/>
          </w:tcPr>
          <w:p w14:paraId="51139E87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 Can be complementary, addressing multiple aspects of data quality.</w:t>
            </w:r>
          </w:p>
          <w:p w14:paraId="78B586F1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  <w:p w14:paraId="6706CCF3" w14:textId="77777777" w:rsidR="00952246" w:rsidRPr="00BE20D8" w:rsidRDefault="00952246" w:rsidP="00105C20">
            <w:pPr>
              <w:bidi/>
              <w:jc w:val="center"/>
              <w:rPr>
                <w:rFonts w:cs="Times New Roman"/>
                <w:color w:val="000000" w:themeColor="text1"/>
                <w:sz w:val="18"/>
                <w:szCs w:val="18"/>
                <w:rtl/>
              </w:rPr>
            </w:pPr>
            <w:r w:rsidRPr="00BE20D8">
              <w:rPr>
                <w:rFonts w:cs="Times New Roman"/>
                <w:color w:val="000000"/>
                <w:sz w:val="18"/>
                <w:szCs w:val="18"/>
              </w:rPr>
              <w:t>- Allows researchers to tailor preprocessing to the specific characteristics of their wearable data and modeling objectives.</w:t>
            </w:r>
          </w:p>
        </w:tc>
        <w:tc>
          <w:tcPr>
            <w:tcW w:w="1612" w:type="dxa"/>
          </w:tcPr>
          <w:p w14:paraId="0AF17ACB" w14:textId="77777777" w:rsidR="00952246" w:rsidRPr="00BE20D8" w:rsidRDefault="00952246" w:rsidP="00105C2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rtl/>
              </w:rPr>
            </w:pPr>
            <w:r w:rsidRPr="00BE20D8">
              <w:rPr>
                <w:color w:val="000000"/>
                <w:sz w:val="18"/>
                <w:szCs w:val="18"/>
              </w:rPr>
              <w:t>Combined Approaches</w:t>
            </w:r>
          </w:p>
        </w:tc>
      </w:tr>
    </w:tbl>
    <w:p w14:paraId="51FCF4DB" w14:textId="2C35E220" w:rsidR="00A84D46" w:rsidRDefault="00D11FD3">
      <w:r>
        <w:t>(a):</w:t>
      </w:r>
      <w:r w:rsidRPr="00D11FD3">
        <w:t xml:space="preserve"> </w:t>
      </w:r>
      <w:r w:rsidRPr="00D11FD3">
        <w:t>AI/MI: artificial intelligence and machine learning.</w:t>
      </w:r>
      <w:r>
        <w:t xml:space="preserve"> </w:t>
      </w:r>
    </w:p>
    <w:sectPr w:rsidR="00A84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129"/>
    <w:rsid w:val="0016034B"/>
    <w:rsid w:val="00497129"/>
    <w:rsid w:val="00681F48"/>
    <w:rsid w:val="00756219"/>
    <w:rsid w:val="008A0493"/>
    <w:rsid w:val="008A7131"/>
    <w:rsid w:val="00952246"/>
    <w:rsid w:val="00A84D46"/>
    <w:rsid w:val="00AD61B4"/>
    <w:rsid w:val="00BF445D"/>
    <w:rsid w:val="00D11FD3"/>
    <w:rsid w:val="00F616DE"/>
    <w:rsid w:val="00F7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5154"/>
  <w15:chartTrackingRefBased/>
  <w15:docId w15:val="{12F5D133-3B15-4ED7-AE73-6CA4379D7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24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1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1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1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1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1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1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1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1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1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1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1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1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1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1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1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1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1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1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7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1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71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12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71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12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71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1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1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1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2246"/>
    <w:pPr>
      <w:spacing w:after="0" w:line="240" w:lineRule="auto"/>
    </w:pPr>
    <w:rPr>
      <w:rFonts w:ascii="Times New Roman" w:hAnsi="Times New Roman" w:cs="B Nazani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2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-Del Valle, Bengie</dc:creator>
  <cp:keywords/>
  <dc:description/>
  <cp:lastModifiedBy>Isabel Ottoni</cp:lastModifiedBy>
  <cp:revision>2</cp:revision>
  <dcterms:created xsi:type="dcterms:W3CDTF">2024-09-24T16:25:00Z</dcterms:created>
  <dcterms:modified xsi:type="dcterms:W3CDTF">2024-09-24T16:25:00Z</dcterms:modified>
</cp:coreProperties>
</file>